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728C" w:rsidRPr="0028491D" w:rsidRDefault="008E728C" w:rsidP="008E728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8491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2849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- Association between antidepressant use and fall risk, stratified for CYP2D6*41 genotype and CYP2D6*41/*4 phenotype</w:t>
      </w:r>
    </w:p>
    <w:tbl>
      <w:tblPr>
        <w:tblStyle w:val="Tabelraster1licht"/>
        <w:tblpPr w:leftFromText="180" w:rightFromText="180" w:bottomFromText="200" w:vertAnchor="text" w:horzAnchor="margin" w:tblpY="74"/>
        <w:tblW w:w="9108" w:type="dxa"/>
        <w:tblLayout w:type="fixed"/>
        <w:tblLook w:val="04A0" w:firstRow="1" w:lastRow="0" w:firstColumn="1" w:lastColumn="0" w:noHBand="0" w:noVBand="1"/>
      </w:tblPr>
      <w:tblGrid>
        <w:gridCol w:w="1873"/>
        <w:gridCol w:w="679"/>
        <w:gridCol w:w="1843"/>
        <w:gridCol w:w="944"/>
        <w:gridCol w:w="757"/>
        <w:gridCol w:w="1701"/>
        <w:gridCol w:w="1311"/>
      </w:tblGrid>
      <w:tr w:rsidR="008E728C" w:rsidRPr="0028491D" w:rsidTr="00F75C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D9D9D9" w:themeFill="background1" w:themeFillShade="D9"/>
          </w:tcPr>
          <w:p w:rsidR="008E728C" w:rsidRPr="00672983" w:rsidRDefault="008E728C" w:rsidP="00F75CE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66" w:type="dxa"/>
            <w:gridSpan w:val="3"/>
            <w:shd w:val="clear" w:color="auto" w:fill="D9D9D9" w:themeFill="background1" w:themeFillShade="D9"/>
            <w:hideMark/>
          </w:tcPr>
          <w:p w:rsidR="008E728C" w:rsidRPr="00672983" w:rsidRDefault="008E728C" w:rsidP="00F75CED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6729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antidepressant users</w:t>
            </w:r>
          </w:p>
        </w:tc>
        <w:tc>
          <w:tcPr>
            <w:tcW w:w="3769" w:type="dxa"/>
            <w:gridSpan w:val="3"/>
            <w:shd w:val="clear" w:color="auto" w:fill="D9D9D9" w:themeFill="background1" w:themeFillShade="D9"/>
            <w:hideMark/>
          </w:tcPr>
          <w:p w:rsidR="008E728C" w:rsidRPr="00672983" w:rsidRDefault="008E728C" w:rsidP="00F75CED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6729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bstrate specific</w:t>
            </w:r>
            <w:r w:rsidRPr="006729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tidepressant users </w:t>
            </w:r>
            <w:r w:rsidRPr="0067298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$</w:t>
            </w:r>
          </w:p>
        </w:tc>
      </w:tr>
      <w:tr w:rsidR="008E728C" w:rsidRPr="0028491D" w:rsidTr="00F75CE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F2F2F2" w:themeFill="background1" w:themeFillShade="F2"/>
            <w:hideMark/>
          </w:tcPr>
          <w:p w:rsidR="008E728C" w:rsidRPr="00672983" w:rsidRDefault="008E728C" w:rsidP="00F75CE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29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YP2D6 *41 </w:t>
            </w:r>
          </w:p>
        </w:tc>
        <w:tc>
          <w:tcPr>
            <w:tcW w:w="679" w:type="dxa"/>
            <w:shd w:val="clear" w:color="auto" w:fill="F2F2F2" w:themeFill="background1" w:themeFillShade="F2"/>
            <w:hideMark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vertAlign w:val="superscript"/>
                <w:lang w:val="en-GB"/>
              </w:rPr>
            </w:pPr>
            <w:r w:rsidRPr="002849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843" w:type="dxa"/>
            <w:shd w:val="clear" w:color="auto" w:fill="F2F2F2" w:themeFill="background1" w:themeFillShade="F2"/>
            <w:hideMark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849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odel 1 </w:t>
            </w:r>
          </w:p>
        </w:tc>
        <w:tc>
          <w:tcPr>
            <w:tcW w:w="944" w:type="dxa"/>
            <w:shd w:val="clear" w:color="auto" w:fill="F2F2F2" w:themeFill="background1" w:themeFillShade="F2"/>
            <w:hideMark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849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57" w:type="dxa"/>
            <w:shd w:val="clear" w:color="auto" w:fill="F2F2F2" w:themeFill="background1" w:themeFillShade="F2"/>
            <w:hideMark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849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849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1311" w:type="dxa"/>
            <w:shd w:val="clear" w:color="auto" w:fill="F2F2F2" w:themeFill="background1" w:themeFillShade="F2"/>
            <w:hideMark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849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-value </w:t>
            </w:r>
            <w:r w:rsidRPr="002849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ab/>
            </w:r>
          </w:p>
        </w:tc>
      </w:tr>
      <w:tr w:rsidR="008E728C" w:rsidRPr="0028491D" w:rsidTr="00F75CED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hideMark/>
          </w:tcPr>
          <w:p w:rsidR="008E728C" w:rsidRPr="00672983" w:rsidRDefault="008E728C" w:rsidP="00F75CED">
            <w:pPr>
              <w:pStyle w:val="Geenafsta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72983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C</w:t>
            </w:r>
          </w:p>
        </w:tc>
        <w:tc>
          <w:tcPr>
            <w:tcW w:w="679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768</w:t>
            </w:r>
          </w:p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6 (1.53-2.26)</w:t>
            </w:r>
          </w:p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  <w:r w:rsidRPr="00284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757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768</w:t>
            </w:r>
          </w:p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0 (1.49-2.41)</w:t>
            </w:r>
          </w:p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  <w:r w:rsidRPr="00284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8E728C" w:rsidRPr="0028491D" w:rsidTr="00F75CE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hideMark/>
          </w:tcPr>
          <w:p w:rsidR="008E728C" w:rsidRPr="00672983" w:rsidRDefault="008E728C" w:rsidP="00F75CED">
            <w:pPr>
              <w:pStyle w:val="Geenafsta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72983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TC</w:t>
            </w:r>
          </w:p>
        </w:tc>
        <w:tc>
          <w:tcPr>
            <w:tcW w:w="679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88</w:t>
            </w:r>
          </w:p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0.53-1.61)</w:t>
            </w:r>
          </w:p>
        </w:tc>
        <w:tc>
          <w:tcPr>
            <w:tcW w:w="944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757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</w:rPr>
              <w:t>1488</w:t>
            </w:r>
          </w:p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50-1.93)</w:t>
            </w:r>
          </w:p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</w:rPr>
              <w:t>0.965</w:t>
            </w:r>
          </w:p>
        </w:tc>
      </w:tr>
      <w:tr w:rsidR="008E728C" w:rsidRPr="0028491D" w:rsidTr="00F75CED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hideMark/>
          </w:tcPr>
          <w:p w:rsidR="008E728C" w:rsidRPr="00672983" w:rsidRDefault="008E728C" w:rsidP="00F75CED">
            <w:pPr>
              <w:pStyle w:val="Geenafsta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72983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TT</w:t>
            </w:r>
          </w:p>
        </w:tc>
        <w:tc>
          <w:tcPr>
            <w:tcW w:w="679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</w:rPr>
              <w:t>79</w:t>
            </w:r>
          </w:p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5 (0.16-5.52)</w:t>
            </w:r>
          </w:p>
        </w:tc>
        <w:tc>
          <w:tcPr>
            <w:tcW w:w="944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757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</w:rPr>
              <w:t>79</w:t>
            </w:r>
          </w:p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1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E728C" w:rsidRPr="0028491D" w:rsidTr="00F75CE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hideMark/>
          </w:tcPr>
          <w:p w:rsidR="008E728C" w:rsidRPr="0028491D" w:rsidRDefault="008E728C" w:rsidP="00F75CED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ny variant allele carriers</w:t>
            </w:r>
          </w:p>
          <w:p w:rsidR="008E728C" w:rsidRPr="0028491D" w:rsidRDefault="008E728C" w:rsidP="00F75CED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TC and TT)</w:t>
            </w:r>
          </w:p>
        </w:tc>
        <w:tc>
          <w:tcPr>
            <w:tcW w:w="679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</w:rPr>
              <w:t>1567</w:t>
            </w:r>
          </w:p>
        </w:tc>
        <w:tc>
          <w:tcPr>
            <w:tcW w:w="1843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3 (0.55-1.58)</w:t>
            </w:r>
          </w:p>
        </w:tc>
        <w:tc>
          <w:tcPr>
            <w:tcW w:w="944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</w:rPr>
              <w:t>0.799</w:t>
            </w:r>
          </w:p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</w:rPr>
              <w:t>1567</w:t>
            </w:r>
          </w:p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</w:rPr>
              <w:t>0.88 (0.45-1.71)</w:t>
            </w:r>
          </w:p>
        </w:tc>
        <w:tc>
          <w:tcPr>
            <w:tcW w:w="1311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</w:rPr>
              <w:t>0.703</w:t>
            </w:r>
          </w:p>
        </w:tc>
      </w:tr>
      <w:tr w:rsidR="008E728C" w:rsidRPr="0028491D" w:rsidTr="00F75CED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F2F2F2" w:themeFill="background1" w:themeFillShade="F2"/>
            <w:hideMark/>
          </w:tcPr>
          <w:p w:rsidR="008E728C" w:rsidRPr="00672983" w:rsidRDefault="008E728C" w:rsidP="00F75CE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729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YP2D6 combined phenotype </w:t>
            </w:r>
            <w:r w:rsidRPr="0067298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#</w:t>
            </w:r>
          </w:p>
          <w:p w:rsidR="008E728C" w:rsidRPr="0028491D" w:rsidRDefault="008E728C" w:rsidP="00F75CED">
            <w:pPr>
              <w:pStyle w:val="Geenafsta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679" w:type="dxa"/>
            <w:shd w:val="clear" w:color="auto" w:fill="F2F2F2" w:themeFill="background1" w:themeFillShade="F2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944" w:type="dxa"/>
            <w:shd w:val="clear" w:color="auto" w:fill="F2F2F2" w:themeFill="background1" w:themeFillShade="F2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57" w:type="dxa"/>
            <w:shd w:val="clear" w:color="auto" w:fill="F2F2F2" w:themeFill="background1" w:themeFillShade="F2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1311" w:type="dxa"/>
            <w:shd w:val="clear" w:color="auto" w:fill="F2F2F2" w:themeFill="background1" w:themeFillShade="F2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-value </w:t>
            </w:r>
          </w:p>
        </w:tc>
      </w:tr>
      <w:tr w:rsidR="008E728C" w:rsidRPr="0028491D" w:rsidTr="00F75CED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hideMark/>
          </w:tcPr>
          <w:p w:rsidR="008E728C" w:rsidRPr="00672983" w:rsidRDefault="008E728C" w:rsidP="00F75CED">
            <w:pPr>
              <w:pStyle w:val="Geenafsta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72983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EM</w:t>
            </w:r>
          </w:p>
        </w:tc>
        <w:tc>
          <w:tcPr>
            <w:tcW w:w="679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22</w:t>
            </w:r>
          </w:p>
        </w:tc>
        <w:tc>
          <w:tcPr>
            <w:tcW w:w="1843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 (1.43-2.09)</w:t>
            </w:r>
          </w:p>
        </w:tc>
        <w:tc>
          <w:tcPr>
            <w:tcW w:w="944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  <w:r w:rsidRPr="00284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757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22</w:t>
            </w:r>
          </w:p>
        </w:tc>
        <w:tc>
          <w:tcPr>
            <w:tcW w:w="1701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4 (1.38-2.20)</w:t>
            </w:r>
          </w:p>
        </w:tc>
        <w:tc>
          <w:tcPr>
            <w:tcW w:w="1311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  <w:r w:rsidRPr="00284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8E728C" w:rsidRPr="0028491D" w:rsidTr="00F75CED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:rsidR="008E728C" w:rsidRPr="00672983" w:rsidRDefault="008E728C" w:rsidP="00F75CED">
            <w:pPr>
              <w:pStyle w:val="Geenafsta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72983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IM</w:t>
            </w:r>
          </w:p>
        </w:tc>
        <w:tc>
          <w:tcPr>
            <w:tcW w:w="679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6</w:t>
            </w:r>
          </w:p>
        </w:tc>
        <w:tc>
          <w:tcPr>
            <w:tcW w:w="1843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 (0.15-1.98)</w:t>
            </w:r>
          </w:p>
        </w:tc>
        <w:tc>
          <w:tcPr>
            <w:tcW w:w="944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1</w:t>
            </w:r>
          </w:p>
        </w:tc>
        <w:tc>
          <w:tcPr>
            <w:tcW w:w="757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6</w:t>
            </w:r>
          </w:p>
        </w:tc>
        <w:tc>
          <w:tcPr>
            <w:tcW w:w="1701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 (0.13-2.89)</w:t>
            </w:r>
          </w:p>
        </w:tc>
        <w:tc>
          <w:tcPr>
            <w:tcW w:w="1311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8</w:t>
            </w:r>
          </w:p>
        </w:tc>
      </w:tr>
      <w:tr w:rsidR="008E728C" w:rsidRPr="0028491D" w:rsidTr="00F75CE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:rsidR="008E728C" w:rsidRPr="00672983" w:rsidRDefault="008E728C" w:rsidP="00F75CED">
            <w:pPr>
              <w:pStyle w:val="Geenafsta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72983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M</w:t>
            </w:r>
          </w:p>
        </w:tc>
        <w:tc>
          <w:tcPr>
            <w:tcW w:w="679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7</w:t>
            </w:r>
          </w:p>
        </w:tc>
        <w:tc>
          <w:tcPr>
            <w:tcW w:w="1843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7 (1.02-4.61)</w:t>
            </w:r>
          </w:p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4*</w:t>
            </w:r>
          </w:p>
        </w:tc>
        <w:tc>
          <w:tcPr>
            <w:tcW w:w="757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7</w:t>
            </w:r>
          </w:p>
        </w:tc>
        <w:tc>
          <w:tcPr>
            <w:tcW w:w="1701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9 (0.85-5.62)</w:t>
            </w:r>
          </w:p>
        </w:tc>
        <w:tc>
          <w:tcPr>
            <w:tcW w:w="1311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3</w:t>
            </w:r>
          </w:p>
        </w:tc>
      </w:tr>
      <w:tr w:rsidR="008E728C" w:rsidRPr="0028491D" w:rsidTr="00F75CED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:rsidR="008E728C" w:rsidRPr="00736F16" w:rsidRDefault="008E728C" w:rsidP="00F75CED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</w:t>
            </w:r>
            <w:r w:rsidRPr="0028491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M and PM combined </w:t>
            </w:r>
          </w:p>
        </w:tc>
        <w:tc>
          <w:tcPr>
            <w:tcW w:w="679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0</w:t>
            </w:r>
          </w:p>
        </w:tc>
        <w:tc>
          <w:tcPr>
            <w:tcW w:w="1843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 (0.77-2.66)</w:t>
            </w:r>
          </w:p>
        </w:tc>
        <w:tc>
          <w:tcPr>
            <w:tcW w:w="944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6</w:t>
            </w:r>
          </w:p>
        </w:tc>
        <w:tc>
          <w:tcPr>
            <w:tcW w:w="757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0</w:t>
            </w:r>
          </w:p>
        </w:tc>
        <w:tc>
          <w:tcPr>
            <w:tcW w:w="1701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7 (0.68-3.17)</w:t>
            </w:r>
          </w:p>
        </w:tc>
        <w:tc>
          <w:tcPr>
            <w:tcW w:w="1311" w:type="dxa"/>
          </w:tcPr>
          <w:p w:rsidR="008E728C" w:rsidRPr="0028491D" w:rsidRDefault="008E728C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4</w:t>
            </w:r>
          </w:p>
        </w:tc>
      </w:tr>
      <w:tr w:rsidR="008E728C" w:rsidRPr="0028491D" w:rsidTr="00F75CED">
        <w:trPr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8" w:type="dxa"/>
            <w:gridSpan w:val="7"/>
          </w:tcPr>
          <w:p w:rsidR="008E728C" w:rsidRPr="00672983" w:rsidRDefault="008E728C" w:rsidP="00F75CED">
            <w:pPr>
              <w:pStyle w:val="Geenafstand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672983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Data is presented in odds ratio and 95% confidence interval. Model 1 was adjusted for age and gender. </w:t>
            </w:r>
          </w:p>
          <w:p w:rsidR="00E609FC" w:rsidRDefault="008E728C" w:rsidP="00F75CED">
            <w:pPr>
              <w:pStyle w:val="Geenafstand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672983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N = number of participants per genotype</w:t>
            </w:r>
            <w:r w:rsidR="00E609FC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(total includes also participants not using antidepressants)</w:t>
            </w:r>
            <w:r w:rsidRPr="00672983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. </w:t>
            </w:r>
          </w:p>
          <w:p w:rsidR="008E728C" w:rsidRPr="00672983" w:rsidRDefault="008E728C" w:rsidP="00F75CED">
            <w:pPr>
              <w:pStyle w:val="Geenafstand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bookmarkStart w:id="0" w:name="_GoBack"/>
            <w:bookmarkEnd w:id="0"/>
            <w:r w:rsidRPr="00672983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EM= Extensive metabolizer; IM= Intermediate metabolizer; PM= Poor metabolizer</w:t>
            </w:r>
          </w:p>
          <w:p w:rsidR="008E728C" w:rsidRPr="00672983" w:rsidRDefault="008E728C" w:rsidP="00F75CED">
            <w:pPr>
              <w:pStyle w:val="Geenafstand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672983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n-GB"/>
              </w:rPr>
              <w:t xml:space="preserve"># </w:t>
            </w:r>
            <w:r w:rsidRPr="00672983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rs28371725 (*41) &amp; rs3892097 (*4) combined </w:t>
            </w:r>
          </w:p>
          <w:p w:rsidR="008E728C" w:rsidRPr="00672983" w:rsidRDefault="008E728C" w:rsidP="00F75CED">
            <w:pPr>
              <w:pStyle w:val="Geenafstand"/>
              <w:rPr>
                <w:rFonts w:ascii="Times New Roman" w:eastAsia="Calibri" w:hAnsi="Times New Roman" w:cs="Times New Roman"/>
                <w:b w:val="0"/>
                <w:i/>
                <w:sz w:val="18"/>
                <w:szCs w:val="18"/>
                <w:lang w:val="en-GB"/>
              </w:rPr>
            </w:pPr>
            <w:r w:rsidRPr="00672983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n-GB"/>
              </w:rPr>
              <w:t>$</w:t>
            </w:r>
            <w:r w:rsidRPr="00672983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</w:t>
            </w:r>
            <w:r w:rsidRPr="00672983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  <w:t xml:space="preserve"> users of the following antidepressants were included in the exposed category: amitriptyline, nortriptyline, clomipramine, imipramine, paroxetine, fluvoxamine, citalopram, sertraline, doxepin, duloxetine, mirtazapine, venlafaxine, trazodone</w:t>
            </w:r>
          </w:p>
          <w:p w:rsidR="008E728C" w:rsidRPr="0028491D" w:rsidRDefault="008E728C" w:rsidP="00F75CE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2983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* statistically significant at p&lt;0.05</w:t>
            </w:r>
          </w:p>
        </w:tc>
      </w:tr>
    </w:tbl>
    <w:p w:rsidR="00EB3BDB" w:rsidRDefault="00E609FC"/>
    <w:sectPr w:rsidR="00EB3B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28C"/>
    <w:rsid w:val="002205ED"/>
    <w:rsid w:val="008E728C"/>
    <w:rsid w:val="00E609FC"/>
    <w:rsid w:val="00FB4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6B950A"/>
  <w15:chartTrackingRefBased/>
  <w15:docId w15:val="{91EBEC1D-EAEE-42B1-93FA-9AD6F6EC5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E728C"/>
    <w:pPr>
      <w:spacing w:after="0" w:line="24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8E728C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8E728C"/>
  </w:style>
  <w:style w:type="table" w:styleId="Tabelraster1licht">
    <w:name w:val="Grid Table 1 Light"/>
    <w:basedOn w:val="Standaardtabel"/>
    <w:uiPriority w:val="46"/>
    <w:rsid w:val="008E728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nk, A.C. (anouschka)</dc:creator>
  <cp:keywords/>
  <dc:description/>
  <cp:lastModifiedBy>Pronk, A.C. (anouschka)</cp:lastModifiedBy>
  <cp:revision>2</cp:revision>
  <dcterms:created xsi:type="dcterms:W3CDTF">2022-02-18T11:11:00Z</dcterms:created>
  <dcterms:modified xsi:type="dcterms:W3CDTF">2022-02-18T11:11:00Z</dcterms:modified>
</cp:coreProperties>
</file>